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67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MY"/>
        </w:rPr>
        <w:t>Full length HD-ZIP III (1)</w:t>
        <w:tab/>
      </w:r>
    </w:p>
    <w:p>
      <w:pPr>
        <w:pStyle w:val="NoSpacing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  <w:lang w:val="en-MY"/>
        </w:rPr>
        <w:t>TTCCAAATGCCT</w:t>
      </w:r>
      <w:r>
        <w:rPr>
          <w:rFonts w:cs="Calibri"/>
          <w:sz w:val="20"/>
          <w:szCs w:val="20"/>
          <w:highlight w:val="yellow"/>
          <w:lang w:val="en-MY"/>
        </w:rPr>
        <w:t>GGAATGAAGCCTGGTCCGGAT</w:t>
      </w:r>
      <w:r>
        <w:rPr>
          <w:rFonts w:cs="Calibri"/>
          <w:sz w:val="20"/>
          <w:szCs w:val="20"/>
          <w:lang w:val="en-MY"/>
        </w:rPr>
        <w:t>TCTGTTGGGATCTTTGCCATTTCGCGAAGTTGCAGTGGAGTGGCTGCGCGAGCATGCGGTCTTGTTAGTTTAGAACCTACAAAGATCGCAGAGATCCTAAAAGATCGTCCATCTTGGTTCCGGGATTGCCGGAGTCTTGAAGTATTCACAATGTTCCCTGCCGGTAATGGTGGGACAATTGAACTCATATACACACAGACATATGCTCCAACTACACTGGCTCCTGCCCGGGATTTCTGGACTCTTAGATACACTACAAGTTTGGACAATGGAAGTCTTGTGGTTTGTGAGAGATCACTGTCTGGTTCAGGTGCTGGCCCTAATGCAGCAGCCGCAGCTCAGTTTGTAAGAGCTGAAATGTTCCCAAGTGGCTACCTGATTCGACCATGTGAAGGTGGAGGATCGATCATTCATATTGTAGACCACTTAAACCTCGAGGCATGGAGTGTGCCAGAGGTTCGTAGACCCCTCTATGAATCATCAAAAGTGGTGGCTCAAAAAATGACAATTGCAGCACTACGCTATATTAGGCAAATCGCTCAGGAAACAAGTGGCGAAGTTGTTTATGGTTTAGGCAGACAGCCAGCTGTTCTGCGAACCTTCAGCCAAAGGCTAAGCAGAGGCTTCAATGACGCTGTCAATGGATTTAATGATGACGGCTGGTCCATATTGAATTGTGATAATGCTGAGGACGTGGTTATCGCAATCAACTCAACCAAGAATCTCAGTGCCACTTGTATTCCTGCAAGTTCCCTAACATTCCCTGGAGGAGTTATCTGTGCAAAAGCTTCCATGTTGCTCTAGAATGTTCCTCCGGCAGTCTTGGTTCGGTTTCTGAGGGAGCATCGCTCTGAGTGGGCTGAATTTGTTGATGCCTACTCTGCTGCTTCTCTTAAAGCAGGTTGCTTTGCCTATCCTGGG</w:t>
      </w:r>
      <w:r>
        <w:rPr>
          <w:rFonts w:cs="Calibri"/>
          <w:b/>
          <w:sz w:val="20"/>
          <w:szCs w:val="20"/>
          <w:lang w:val="en-MY"/>
        </w:rPr>
        <w:t>ATG</w:t>
      </w:r>
      <w:r>
        <w:rPr>
          <w:rFonts w:cs="Calibri"/>
          <w:sz w:val="20"/>
          <w:szCs w:val="20"/>
          <w:lang w:val="en-MY"/>
        </w:rPr>
        <w:t>AGGTCAACTAGATTCACTGGAAGTCAAATTATCATGCCTCTTGGGCATACAATTGAACATGAAGAGATGCTTGAAGTTGTTCGTCTTGAAGGCCACTCTCTAGTTCAGGAGGATTCTTTTGCTTCAAGGGACATTCATCTCTTACAGATATGTAGTGGGATTGATGAAAATGCTGTTGGGGCTTGTTCTGAGCTTGTATTTGCTTCCATCGATGAAATGTTCCCTGATGATGCTCCATTGTTGCCATCCGGTTTCCGCATCATCCCATTGGATTCAAAATCAGGTGATAAGAAGAATGCAGTATCTGTAAATCGGACCCTAGACTTGACATCTGGTCTTGATGTGGGCCCTGCAACAAATCATGCTGCAGAAGATGCATCTTCATGCCATAATACTCGGTCGGTATTGACTATTGCCTTCCAGTTTCCCTTTGAGAGCAGCTTGCAGGAAAACATTGCAATTATGGCGCGGCAGTATGTGCGCAGTGTGATTTCATCTGTGCAGAGGGTTGCCTTGGCTATATCTCCATCTGGTATAAGCCCAACTGTGGGACCAAAACTCAGTCCTGGCTCTCCTGAAGCAGTAACTCTAGCTCACTGGATATGCCAGAGTTATAGTTTCTATATGGGAGCAGAATTACTGCAATCCGATTCTCTTGTTGGCGATTTGTTGCTGAAACAACTATGGCATCATCAGGATGCCATTTTGTGTTGTTCAGTGAGGTCCATGCCTGTGTTCATCTTTGCAAACCAGGCAGGGCTTGACATGCTGGAAACAACCCTAGTGGCTCTGCAAGATATCACATTGGATAAAATATTTGACGACTCTGGACGCAAGGCATTGTGTACAGAATTCGCCAAGTTGATGCAGGAGGGGTTTACTCCAAATGCCTGGAATGAAGCCTGGTCCGTGATGGGACGGCATGTTTCATATGAACAAGCTCTTGCATGGAAAGTTCTTGCTGAAGATAACAGTGTTCATTGCTTAGCTTTCTCTTTCATAAGTTGGTCATTTGTA</w:t>
      </w:r>
      <w:r>
        <w:rPr>
          <w:rFonts w:cs="Calibri"/>
          <w:b/>
          <w:sz w:val="20"/>
          <w:szCs w:val="20"/>
          <w:lang w:val="en-MY"/>
        </w:rPr>
        <w:t>TGA</w:t>
      </w:r>
      <w:r>
        <w:rPr>
          <w:rFonts w:cs="Calibri"/>
          <w:sz w:val="20"/>
          <w:szCs w:val="20"/>
          <w:lang w:val="en-MY"/>
        </w:rPr>
        <w:t>ATATTCAATGCCATATTGCCATATTTATCTAATTATTGTCTTGGTTCTCTT</w:t>
      </w:r>
      <w:r>
        <w:rPr>
          <w:rFonts w:cs="Calibri"/>
          <w:sz w:val="20"/>
          <w:szCs w:val="20"/>
        </w:rPr>
        <w:t xml:space="preserve"> TTTATTGAATTACTTAAAACTTATTCCATTGTAACGAGGATTGCTGTAG</w:t>
      </w:r>
      <w:r>
        <w:rPr>
          <w:rFonts w:cs="Calibri"/>
          <w:sz w:val="20"/>
          <w:szCs w:val="20"/>
          <w:lang w:val="en-MY"/>
        </w:rPr>
        <w:t>TCATGTAAATACAGAACTCG</w:t>
      </w:r>
    </w:p>
    <w:p>
      <w:pPr>
        <w:pStyle w:val="NoSpacing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  <w:lang w:val="en-MY"/>
        </w:rPr>
        <w:t>TTTTATCTGTCAAAGAAAACAAGACTCGTATTTTCTCTAAAAAAAAAAAAAAAAAAAAAAAAAAAAAG</w:t>
      </w:r>
    </w:p>
    <w:p>
      <w:pPr>
        <w:pStyle w:val="NoSpacing"/>
        <w:jc w:val="distribute"/>
        <w:rPr>
          <w:rFonts w:cs="Calibri"/>
          <w:sz w:val="20"/>
          <w:szCs w:val="20"/>
          <w:lang w:val="en-MY"/>
        </w:rPr>
      </w:pPr>
      <w:r>
        <w:rPr>
          <w:rFonts w:cs="Calibri"/>
          <w:sz w:val="20"/>
          <w:szCs w:val="20"/>
          <w:lang w:val="en-MY"/>
        </w:rPr>
      </w:r>
    </w:p>
    <w:p>
      <w:pPr>
        <w:pStyle w:val="NoSpacing"/>
        <w:jc w:val="both"/>
        <w:rPr>
          <w:rFonts w:cs="Calibri"/>
          <w:sz w:val="20"/>
          <w:szCs w:val="20"/>
          <w:lang w:val="en-MY"/>
        </w:rPr>
      </w:pPr>
      <w:r>
        <w:rPr>
          <w:rFonts w:cs="Calibri"/>
          <w:sz w:val="20"/>
          <w:szCs w:val="20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  <w:t xml:space="preserve">Nucleotide sequence of HD-ZIP III (1). Nucleotide sequence of HD-ZIP III (1) with amg-miR166 binding site (highlight in yellow colour) located at the 5’ untranslated region (UTR). ATG and TGA = start and stop codon. 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 xml:space="preserve">HD-ZIP III (I) shared 91% in nucleotide level and 89% in protein level to </w:t>
      </w:r>
      <w:r>
        <w:rPr>
          <w:rFonts w:cs="Times New Roman" w:ascii="Times New Roman" w:hAnsi="Times New Roman"/>
          <w:i/>
          <w:sz w:val="24"/>
          <w:szCs w:val="24"/>
          <w:lang w:val="en-MY"/>
        </w:rPr>
        <w:t>Glycine max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 xml:space="preserve"> HD-ZIP III </w:t>
      </w:r>
      <w:r>
        <w:rPr>
          <w:rFonts w:cs="Times New Roman" w:ascii="Times New Roman" w:hAnsi="Times New Roman"/>
          <w:sz w:val="24"/>
          <w:szCs w:val="24"/>
          <w:lang w:val="en-MY"/>
        </w:rPr>
        <w:t xml:space="preserve">(REVOLUTA) 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>transcription factors with e-value of 0. High level of CpG island were observed after amg-miR166 gene target sites.</w:t>
      </w:r>
    </w:p>
    <w:p>
      <w:pPr>
        <w:pStyle w:val="NoSpacing"/>
        <w:tabs>
          <w:tab w:val="clear" w:pos="720"/>
          <w:tab w:val="left" w:pos="360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  <w:tab/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tabs>
          <w:tab w:val="clear" w:pos="720"/>
          <w:tab w:val="left" w:pos="2367" w:leader="none"/>
        </w:tabs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tabs>
          <w:tab w:val="clear" w:pos="720"/>
          <w:tab w:val="left" w:pos="2367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MY"/>
        </w:rPr>
        <w:t>Full length HD-ZIP III (2)</w:t>
        <w:tab/>
      </w:r>
    </w:p>
    <w:p>
      <w:pPr>
        <w:pStyle w:val="Normal"/>
        <w:jc w:val="both"/>
        <w:rPr>
          <w:sz w:val="20"/>
          <w:szCs w:val="20"/>
          <w:lang w:val="en-MY"/>
        </w:rPr>
      </w:pPr>
      <w:r>
        <w:rPr>
          <w:sz w:val="20"/>
          <w:szCs w:val="20"/>
          <w:lang w:val="en-MY"/>
        </w:rPr>
        <w:t>CAGATGATT</w:t>
      </w:r>
      <w:r>
        <w:rPr>
          <w:sz w:val="20"/>
          <w:szCs w:val="20"/>
          <w:highlight w:val="yellow"/>
          <w:lang w:val="en-MY"/>
        </w:rPr>
        <w:t>GGGATGAAGCCTGGTCCGGAT</w:t>
      </w:r>
      <w:r>
        <w:rPr>
          <w:sz w:val="20"/>
          <w:szCs w:val="20"/>
          <w:lang w:val="en-MY"/>
        </w:rPr>
        <w:t>TCCATTGGAATCGTTGCTATTTCTCATGGTTGCACTGGCGTGGGAGCACGAGCCTGTGGTCTTGTGGGTCTTGAACCCACAAGGGTTGTGGAAATCCTCAAAGATCGGCCTTCATGGTCTCGTGATTGCCGAGCTGTTGATGTTCTGAATGTGCTGCCCACAGCTAATGGTGGAACCATAGAGCTGCTTTAT</w:t>
      </w:r>
      <w:r>
        <w:rPr>
          <w:b/>
          <w:sz w:val="20"/>
          <w:szCs w:val="20"/>
          <w:lang w:val="en-MY"/>
        </w:rPr>
        <w:t>ATG</w:t>
      </w:r>
      <w:r>
        <w:rPr>
          <w:sz w:val="20"/>
          <w:szCs w:val="20"/>
          <w:lang w:val="en-MY"/>
        </w:rPr>
        <w:t>CAGCTATATGCACCAACAACATTGGCACCTGCTCGTGACTTTTGGCTGTTGCGCTACACATCTGTTTTGGAAGATGGCAGCCTTGTGGTCTGTGAGAGGTCTCTTAAAAATATTCAAAATGGTCCAAGCATGCCACCCGTGCAGCATTTTGTGAGAGCAGAGTTGCTTCCTAGTGGGTACTTGATAAGACCTTGTGAAGGGGGTGGTTCTATCATCCACATTGTCGATCACATGGATTTGGAGCCGTGGAGTGTGCCAGAAGTACTGCGTCCATTGTATGAATCATCAACAGTGATGGCTCAGAAGACAACCATGGCGGCCCTACGCCAGCTTAGACAGATATCTCATGAGGTTTCTCAGTCTAATGTCAATGGGTGGGGCAGACGACCTGCAGCTTTAAGAGCACTTAGCCAGAGATTGAGCAGGGGTTTCAATGAGGCTCTAAATGGGTTTACTGATGAAGGATGGTCAATGATTGGCAACGATGGTGTAGATGATGTTATGATCCTGGTGAATTCATCTCCTGACAAATTAATGGGTTTAAATCTCTCCTTTGCCAATGGATTTCCATCTATTAGCAATGCAGTCTTATGTGCCAAAGCATCAATGCTGTTACAGAATGTGCCTCCGGCCATTCTCCTCAGGTTTTTGCGGGAGCATAGATCAGAATGGGCAGACAACAACATGGATGCTTACTCTGCTGCCGCCATAAAAGTTGGTCCTTGCAGCCTGCCAGGATCTCGTGTTGGAAATTATGGAGGTCAAGTTATTCTTCCTCTAGCCCACACTATTGAGCATGAAGAGCTTCTGGAAGTCATTAAATTGGATGGAATTGCTCATGCTGTTGAGGACACAATAATGCCAAGAGAGCTGTTTCTTTTGCAACTCTGTAGTGGGATGGATGAGAATGCTGTTGGTACCTGTGCTGAGCTTATATTTGCTCCAATTGATGCATCCTTTGCTGATGACGCCCCCCTTTTACCTTCTGGATTTCGCATTATTCCTCTTGATTCTTGGAAGGAAGCCTCTAGCCCAAATCGAACCCTTGACCTTGCATCTTCTCTTGATGTTGGCCCTGCTGGAAATAGGGCATC</w:t>
      </w:r>
      <w:r>
        <w:rPr>
          <w:b/>
          <w:sz w:val="20"/>
          <w:szCs w:val="20"/>
          <w:lang w:val="en-MY"/>
        </w:rPr>
        <w:t>TAATGATTA</w:t>
      </w:r>
      <w:r>
        <w:rPr>
          <w:sz w:val="20"/>
          <w:szCs w:val="20"/>
          <w:lang w:val="en-MY"/>
        </w:rPr>
        <w:t>TGCTGGAAATTCTGGCTGTATGAGATCCGTGATGACAATAGCATTTGAATTTGCATGTGAAAGCCATATGCAGGAGCATGTGGCGTCCATGGCACGACAATATGTTCGCAGCATTATATCATCAGTCCAAAGGGTGGCGTTAGCTCTTTCTCCATCTCATCTAGGCTCACAGGCTGGACTGCGACCACCGCTTGGTACTCCTGAAGCCCAAACACTTGCTCGATGGATCTGCAACAGTTATAGGTCCTACTTGGGAGTGGAGCTGCTAAAGACCAATAATGAGGGGAATGAATCGATACTCAAGGCCTTGTGGCATCACTCAGATGCTCTTCTGTGCTGCACTTTAAAGGCAACGCCAGTGTTCACTTTTGCCAACCAGGCAGGGCTTGACATGCTGGAAACTACCTTAGTTGCACTGCAAGACTTGAGTTTGGAGAAAATATTTGATGATCATGGGAGAAAGATCCTCTGTTCTGAGTTTCCCCAGATTATACAACAGGGCTTTGCTTGCCTTCAAGGTGGCATCTGTGTCTCGAACATGGGGCGGCCGGTCTCACACGAGAGAGTTGTGG</w:t>
      </w:r>
      <w:r>
        <w:rPr>
          <w:rFonts w:cs="Calibri"/>
          <w:sz w:val="20"/>
          <w:szCs w:val="20"/>
          <w:lang w:val="en-MY"/>
        </w:rPr>
        <w:t>CTTGGAAAGTGCTGAATGAAGAGGAGAATGCTCATTGCATCTGCTTTATGTTTGTGAACTGGTCTTTTGTT</w:t>
      </w:r>
      <w:r>
        <w:rPr>
          <w:rFonts w:cs="Calibri"/>
          <w:b/>
          <w:sz w:val="20"/>
          <w:szCs w:val="20"/>
          <w:lang w:val="en-MY"/>
        </w:rPr>
        <w:t>TGA</w:t>
      </w:r>
      <w:r>
        <w:rPr>
          <w:rFonts w:cs="Calibri"/>
          <w:sz w:val="20"/>
          <w:szCs w:val="20"/>
          <w:lang w:val="en-MY"/>
        </w:rPr>
        <w:t>TGGTTTTATATCCCAAGAATAGTACATTAAAATGTTATAGTTGAAGTCAGTGTACCCCAACTTTTGTGAACTTGCGTCTTGTTTGGTAATTTGATGTGCTACGTATCTACTGGATTTATTTGAAAAAAAAAAAAAAAAAAAAAAAAAAAAA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  <w:t xml:space="preserve">Nucleotide sequence of HD-ZIP III (2). Nucleotide sequence of HD-ZIP III (2) with amg-miR166 binding site (highlight in yellow colour) located at the 5’ untranslated region (UTR). HD-ZIP III (2) contains TAATNATTA – like sequence. ATG and TGA = start and stop codon. 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 xml:space="preserve">HD-ZIP III (2) shared 92% in nucleotide and protein level to </w:t>
      </w:r>
      <w:r>
        <w:rPr>
          <w:rFonts w:cs="Times New Roman" w:ascii="Times New Roman" w:hAnsi="Times New Roman"/>
          <w:i/>
          <w:sz w:val="24"/>
          <w:szCs w:val="24"/>
          <w:lang w:val="en-MY" w:eastAsia="en-MY"/>
        </w:rPr>
        <w:t>Medicago truncatula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 xml:space="preserve"> HD-ZIP III (ATHB15 group) transcription factors with e-value of 0. High level of CpG island were observed after amg-miR166 gene target sites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  <w:t>Full length HD-ZIP III (3)</w:t>
      </w:r>
    </w:p>
    <w:p>
      <w:pPr>
        <w:pStyle w:val="Normal"/>
        <w:jc w:val="both"/>
        <w:rPr>
          <w:sz w:val="19"/>
          <w:szCs w:val="19"/>
          <w:lang w:val="en-MY"/>
        </w:rPr>
      </w:pPr>
      <w:r>
        <w:rPr>
          <w:sz w:val="19"/>
          <w:szCs w:val="19"/>
          <w:lang w:val="en-MY"/>
        </w:rPr>
        <w:t>TCGAATGCGACTCACTATAGGGCAAGCAGTGGTATCAACGCAGAGTAC</w:t>
      </w:r>
      <w:r>
        <w:rPr>
          <w:b/>
          <w:sz w:val="19"/>
          <w:szCs w:val="19"/>
          <w:lang w:val="en-MY"/>
        </w:rPr>
        <w:t>ATG</w:t>
      </w:r>
      <w:r>
        <w:rPr>
          <w:sz w:val="19"/>
          <w:szCs w:val="19"/>
          <w:lang w:val="en-MY"/>
        </w:rPr>
        <w:t>GGTACACCTGAGCAGGTTGAAGCCCTTGAGAGGCTTTATCATGAATGTCCAAAACCCAGTTCCATTCGCCGCCAGCAGCTCATCCGTGAGTGCCCTATTCTTTCCAACATTGAACCCAAACAAATCAAAGTTTGGTTCCAGAACAGAAGGTGTAGAGAGAAGCAAAGGAAAGAGGCCTCACGACTTCAAGCTGTGAATAGGAAGCTGACGGCCATGAACAAACTTTTGATGGAGGAGAATGATAGGTTGCAGAAGCAGGTCTCTCAATTGGTGTATGAAAATGGCTACTTCCGCCAACATACTCAAAATACTACGCTTGCAACCAAAGACACAAGCTGTGAATCAGCCGTGACGAGCGGCCAACACAGTTTGACTACTCAGCATCCCCCAAGGGATGCAAGTCCTGCAGGACTCTTGTCCATTGCAGAAGAGACTTTAGCAGAGTTTCTTTCAAAGGCTACTGGGACTGCTGTTGAGTGGGTCCAAATGCCT</w:t>
      </w:r>
      <w:r>
        <w:rPr>
          <w:sz w:val="19"/>
          <w:szCs w:val="19"/>
          <w:highlight w:val="yellow"/>
          <w:lang w:val="en-MY"/>
        </w:rPr>
        <w:t>GGAATGAAGCCTGGTCCGGAT</w:t>
      </w:r>
      <w:r>
        <w:rPr>
          <w:sz w:val="19"/>
          <w:szCs w:val="19"/>
          <w:lang w:val="en-MY"/>
        </w:rPr>
        <w:t>TCCATTGGAATTGTTGCTATTTCTCATGGTTGCACTGGTGTGGCAGCACGTGCCTGTGGTCTAGTGGGTCTAGAACCCACAAGAGTTGCAGAAATACTCAAGGATCGGCCGTCATGGTTTCGTGATTGCCGAGCTGTTGATGTTCTGAATGTGCTGCCCACAGCAAATGGTGGAACCATAGAGTTGCTTTATATGCAGCTATATGCCCCAACCACATTGGCTCCTGCTCGAGACTTTTGGTTGTTGCGCTATACTTCTGTTCTAGAAGATGGGAGCTTTGTGATCTGTGAGAGGTCTCTTAAAAATACTCAAAATGGTCCAAGCATGCCTCCCGTGCAGCATTTTGTGAGAGCTGAGATGCTGCCTAGTGGTTACCTAATAAGACCTTGTGAAGGGGGTGGGTCTATTATCCACATTGTTGATCACATGGATTTGGAGCCATGGAGTGTGCCAGAAGTGTTACGCCCTCTATATGAATCATCAACAGTGCTAGCTCAGAAGAAAACGATGGCGGCCTTACGACAGCTGAGACAGTTATCTCATGAGGTTTCTCAGCCCAATGTCACCGGCTGGGGCAGACGACCAGCGGCACTGCGAGCACTAAGCCAGAGACTTAGCCGGGGTTTCAATGAGGCACTCAATGGGTTTAGTGATGAGGGGTGGTCAATGATTGGCAATGATGGTATAGATGACGTTACAATCATGGTTAATTCGTCTCCTGACAAGCTAATGGGACTAGATCTTTCCTTTGCCAATGGATTTCCATCCATCAGTAATGCTGTGCTGTGTGCCAAAGCATCAATGCTATTGCAGAATGTGCCTCCGGCCATTCTCTTAAGGTCCCTGCGGGAGCACAGATCAGAATGGGCAGACAACAACATGGATGCTTACTCAGCCGCCGCCATTAAAGTTGGTCCGTGTAGCTTACCAGGATCTCGTGTTGGAAATTATGGAGGCCAAGTTATACTTCCTCTGGCTCACACCATTGAGCATGAAGAGTTTCTTGAAGTGATTAAATTGGAAGGGTTAGCACATTCTCCTGAAGATGCGATCATGCCTAGAGAGGTGTTTCTTTTGCAACTCTGTAGTGGAATGGATGAGAATGCTGTTGGCACTTGTGCTGAACTTATATTTGCTCCAATTGATGCATCCTTTGCTGATGATGCCCCACTTTTACCTTCTGGGTTCCGCATCATTCCTCTTGATTCTGGGAAGGAAGCGTCCAGTCCGAATCGCACCCTTGATCTTGCATCTGCACTTGACATTGGCCCAGCTGGGAATAAACAATC</w:t>
      </w:r>
      <w:r>
        <w:rPr>
          <w:b/>
          <w:sz w:val="19"/>
          <w:szCs w:val="19"/>
          <w:lang w:val="en-MY"/>
        </w:rPr>
        <w:t>TAATGATTA</w:t>
      </w:r>
      <w:r>
        <w:rPr>
          <w:sz w:val="19"/>
          <w:szCs w:val="19"/>
          <w:lang w:val="en-MY"/>
        </w:rPr>
        <w:t>TTCTGGAAACTCTGGCTGCATGAGATCTGTTATGACTATAGCATTTGAATTTGCATTTGAAAGTCATATGCAAGAACACGTTGCAACAATGGCACGACAGTATGTTCGTAGCATTATATCATCAGTCCAAAGGGTGGCGCTAGCGCTTTCTCCTTCGCATCTGAATTCTCTAGCTGGGCTTAGGTCACCACTGGGTACTCCTGAAGCACAGACACTTGCTCGTTGGATATGCAACAGTTATAGGTGCTACTTGGGTGTGGAGCTACTAAAGTCCAGTAATGAAGGAAATGAATCCATCCTTAAGTCCTTGTGGCATCACTCTGACGCAATTCTGTGCTGCTCCCTGAAGGCATTGCCGGTCTTCACATTTGCGAACCAGGCAGGGCTTGATATGCTGGAGACTACGTTAGTTGCACTGCAAGACATCGTTTTGGAGAAGATATTTGATGAACATGGACGTAAAATACTCTGTTCAGAGTTTCCTCAGATCATACAA</w:t>
      </w:r>
      <w:r>
        <w:rPr>
          <w:b/>
          <w:sz w:val="19"/>
          <w:szCs w:val="19"/>
          <w:lang w:val="en-MY"/>
        </w:rPr>
        <w:t>TAG</w:t>
      </w:r>
      <w:r>
        <w:rPr>
          <w:sz w:val="19"/>
          <w:szCs w:val="19"/>
          <w:lang w:val="en-MY"/>
        </w:rPr>
        <w:t>GGTTTTGCATGCCTTCAGGGAGGTATCTGTCTGTCGAGCATGGGGAGGCCGGTGTCGCACGAGAGAGTTGTGGCTTGGAAGGTGCTGAATGAAGAAGAGAATGCTCATTGTATCTGTTTTATGTTTATGAACTGGTCCTTTGTTTGAAGTTTGATGTCTAAATAGACTGAGGATTGAACCAGTGTTGAACATGAATCATTCTGTATTCTCAAGACCTTGTGTTTTGTTGGTTGTTCTTCTGTATTTATCTTCCGCCAAAGACCTGGATTGCATATGAAGACAATATGTTATATTAAAAAAAAAAAAAAAAAAAAAAAAAAAA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  <w:t xml:space="preserve">Nucleotide sequence of HD-ZIP III (3). Nucleotide sequence of HD-ZIP III (3) with amg-miR166 binding site (highlight in yellow colour) located at the 5’ untranslated region (UTR). HD-ZIP III (3) contains TAATNATTA – like sequence. ATG and TAG = start and stop codon. 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 xml:space="preserve">HD-ZIP III (3) shared 91% in nucleotide and 92% in protein level to </w:t>
      </w:r>
      <w:r>
        <w:rPr>
          <w:rFonts w:cs="Times New Roman" w:ascii="Times New Roman" w:hAnsi="Times New Roman"/>
          <w:i/>
          <w:sz w:val="24"/>
          <w:szCs w:val="24"/>
          <w:lang w:val="en-MY" w:eastAsia="en-MY"/>
        </w:rPr>
        <w:t>Medicago truncatula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 xml:space="preserve"> HD-ZIP III (ATHB15 group) with e-value of 0. High level of CpG island were observed after amg-miR166 gene target sites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b/>
          <w:sz w:val="24"/>
          <w:szCs w:val="24"/>
          <w:lang w:val="en-MY"/>
        </w:rPr>
        <w:t>Full length HD-ZIP III (4)</w:t>
      </w:r>
    </w:p>
    <w:p>
      <w:pPr>
        <w:pStyle w:val="Normal"/>
        <w:jc w:val="both"/>
        <w:rPr>
          <w:sz w:val="19"/>
          <w:szCs w:val="19"/>
          <w:lang w:val="en-MY"/>
        </w:rPr>
      </w:pPr>
      <w:r>
        <w:rPr>
          <w:sz w:val="19"/>
          <w:szCs w:val="19"/>
          <w:lang w:val="en-MY"/>
        </w:rPr>
        <w:t>TCGATAAGCAGTGGTATCAACGCAGAGTACATGGGGATGTCTGATTGATCTCCTCCTGACTGAAACCCAGCGTATAGTTAGACGGG</w:t>
      </w:r>
      <w:r>
        <w:rPr>
          <w:b/>
          <w:sz w:val="19"/>
          <w:szCs w:val="19"/>
          <w:lang w:val="en-MY"/>
        </w:rPr>
        <w:t>ATG</w:t>
      </w:r>
      <w:r>
        <w:rPr>
          <w:sz w:val="19"/>
          <w:szCs w:val="19"/>
          <w:lang w:val="en-MY"/>
        </w:rPr>
        <w:t>ATGGCGGTGAGCTCGGCGTGCAAAGATGGGAGCAAGGTGGCGATGGATAACGGCAAGTACGTGCGTTACACACCGGAGCAGGTGGAGGCTCTGGAGAGGCTCTATCACGAATGCCCCAAACCCAGTTCCATGCGCCGTCAGCAGATTATCCGAGAGTGTCCCATTCTCTCAAACATCGAGCCCAAACAGATCAAGGTTTGGTTTCAGAATCGAAGATGTAGAGAGAAGCAGCGAAAAGAAGCCTCACGCCTGCAAGGTGTAAACAGAAAACTGACGGCTATGAATAAACTGCTGATGGAGGAAAACGACAGATTGCAGAAACAGGTGTCCCAGCTGGTTTACGAGAACAGCTTTTTCCGCCAACATCAGAATACGACTCTGGCAACGACGGACACAAGTTGCGAGTCGGTGGTGACGAGCGGTCAGCACCATGTGACACCTCAGCATCCACCAAGGGATGCAAGCCCAGCTGGACTTTTGTCCATTGCAGAGGAGACTCTTGCAGAGTTTCTTTCAAAGGCCACTGGAACTGCCGTGGAGTGGGTCCAGATGATT</w:t>
      </w:r>
      <w:r>
        <w:rPr>
          <w:sz w:val="19"/>
          <w:szCs w:val="19"/>
          <w:highlight w:val="yellow"/>
          <w:lang w:val="en-MY"/>
        </w:rPr>
        <w:t>GGGATGAAGCCTGGTCCGGAT</w:t>
      </w:r>
      <w:r>
        <w:rPr>
          <w:sz w:val="19"/>
          <w:szCs w:val="19"/>
          <w:lang w:val="en-MY"/>
        </w:rPr>
        <w:t>TCCATTGGAATCGTTGCTATTTCTCATGGTTGCCCTGGAGTGGCAGCCCGCGCTTGCGGCCTTGTGGGTTTGGAACCTACGAGGGTTGCCGAAATCCTCAAAGATCGGCCCTCATGGTGTCGTGACTGCCGAGCTGTGGATGTTCTAAATGCGATGACCACAGGAAATGGGGGAACCGTTGAACTGCTTTACATGCAGTTGTATGCCCCAACAACTTTGGCTCCAGCTCGTGACTTCTGGCTGCTGCGTTACACTTCTGTTTTGGAGGATGGTAGTCTTGTGGTCTGTGAAAGATCACTTAACAACACTCAGAATGGTCCTACTATGCCACCAGCGCAGCATTTTGTGAGAGCAGACATGCTCCCAAGCGGGTATCTGATTAGACCTTGTGAAGGAGGTGGATCCATCATTCATATTGTTGATCACCTCAACTTAGAGCCTTGGAGTGTACCTGAAGTGTTACGCCCACTCTACGAGTCTTCAACGTTGTTTGCTCAAAAGACAGCCATGGCGGCTTTACGTCGCCTGAGGCAAATCTCTCAAGAAGTTTCCCAGCCAAATGTCACCGGATGGGGAAGAAGGCCTGCAGCTTTGCGAGCACTGAGTCAGCGTTTGAGCAGGGGCTTCAACGAAGCTGTCAATGGATTTGCAGACGATGGCTGGTCCATGTTGGAAAGTGATGGCATTGATGATGTCACCCTTCTTGTGAATTTATCTCCTAACAAGACCATGGGAGTAAATATTGGTTATAACAATGGGTTTCTTTCGATGAGCAGTTCCGTGCTATGTGCAAAAGCGTCCATGTTGTTACAGAATGTCCCTCCTGCAATTCTTCTTAGATTCTTGCGGGAGCATCGATCAGAGTGGGCAGATAGCAATATTGATGCTTACTCAGCCGCTGCCATCAAAGCTGGTCCCTGTGCCTTGCCTGGGGTTCGAGCAGGAGGATTTGGTGGTCAGGTTATTCTTCCACTGGCGCACACAATTGAGAATGAAGAGTTTATGGAGGTCATCAAGCTTGAAAATATGGGATACTATAGAGAAGACATGACTATTCCGGGCGATATTTTCCTCTTGCAACTTTGTAGTGGAGTAGATGAGCGTGCTGTTGGCAGTTGTGCAGAACTCATTTTTGCTCCCATTGATGCATCTTTCTCTGATGATGCTCCCATTTTACCTTCTGGTTTTCGCATCATACCTCTTGATTCAGGCATGGATGCTGCTACTCCAAACCGAACACTTGATCTTGCTTCTGCTCTTGATGTTGGAACCACTGGAAACAAATCAGCTGGCGATAATGTTGCTCAATCTGGGAGCACAAAATCTGTGATGACAATAGCATTTCAGTTTGCATTTGAAGTCCATCTTCAAGATAGTGTAGCAGCTATGGCTAGGCAGTATGTTCGGAGTATTATTGCATCTGTTCAAAGGGTAGCATTGGCACTATCCCCTTCCCACTTTGGTTCGCAAAACGGTCTTCGCCCTCCACCTGGCACTCCTGAGGCACAAACACTTGCTCAGTGGATCTGTCATAGCTATAGGAGCTATCTAGGGGTAGAACTACTAAAATGTGAAGGCAGTGAATCCATTCTCAATTCCCTTTGGCATCACTCTGATGCAGTCTTGTGCTGCTCTTTAAAGGCTTTGCCGGTTTTTACATTTGCAAATCAAGCGGGACTTGACATGCTTGAGACAACTTTGGTAGCTCTTCAAGACATCACTCTCGATAAAATTTTTGACGAGAATGGGAAGAAAACCCTGTTTTTTGAGTTGCCCCAGATAATGCAGCAGGGCTTTATGTGTATGCAAGGAGGTATCTGCTTGTCCAGCATGGGGAGGCCAGTGTCTTACGAAAGAGCGGTTGCATGGAAAGTAATGAACGAAGAAGAAACGGCCCATTGCATTTGTTTCATGTTCATCAACTGGTCTTTTGTC</w:t>
      </w:r>
      <w:r>
        <w:rPr>
          <w:b/>
          <w:sz w:val="19"/>
          <w:szCs w:val="19"/>
          <w:lang w:val="en-MY"/>
        </w:rPr>
        <w:t>TGA</w:t>
      </w:r>
      <w:r>
        <w:rPr>
          <w:sz w:val="19"/>
          <w:szCs w:val="19"/>
          <w:lang w:val="en-MY"/>
        </w:rPr>
        <w:t>TAGGTGAATAGTATATATACAGAATCCAGGAAAGTAGAGCAGAACAGAACAGTATCATCCTCTTTTAATTTTTTTTTTTAATTTTGGAGAATCCCTAGATTGCTATATATATAATTTACTCTTGTGGGCATGCTGCTCCAAAAAGAAAAAAAAAAAAAAAAAAAAAAAAAAAA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  <w:t xml:space="preserve">Nucleotide sequence of HD-ZIP III (4). Nucleotide sequence of HD-ZIP III (4) with amg-miR166 binding site (highlight in yellow colour) located at the 5’ untranslated region (UTR). ATG and TGA = start and stop codon. 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 xml:space="preserve">HD-ZIP III (4) shared 89% in nucleotide and 88% in protein level to </w:t>
      </w:r>
      <w:r>
        <w:rPr>
          <w:rFonts w:cs="Times New Roman" w:ascii="Times New Roman" w:hAnsi="Times New Roman"/>
          <w:i/>
          <w:sz w:val="24"/>
          <w:szCs w:val="24"/>
          <w:lang w:val="en-MY"/>
        </w:rPr>
        <w:t>Populus trichocarpa</w:t>
      </w:r>
      <w:r>
        <w:rPr>
          <w:rFonts w:cs="Times New Roman" w:ascii="Times New Roman" w:hAnsi="Times New Roman"/>
          <w:sz w:val="24"/>
          <w:szCs w:val="24"/>
          <w:lang w:val="en-MY"/>
        </w:rPr>
        <w:t xml:space="preserve"> class HD-ZIP III (ATHB8 group)</w:t>
      </w:r>
      <w:r>
        <w:rPr>
          <w:rFonts w:cs="Times New Roman" w:ascii="Times New Roman" w:hAnsi="Times New Roman"/>
          <w:sz w:val="24"/>
          <w:szCs w:val="24"/>
          <w:lang w:val="en-MY" w:eastAsia="en-MY"/>
        </w:rPr>
        <w:t xml:space="preserve"> with e-value of 0. High level of CpG island were observed after amg-miR166 gene target sites.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cs="Times New Roman" w:ascii="Times New Roman" w:hAnsi="Times New Roman"/>
          <w:sz w:val="24"/>
          <w:szCs w:val="24"/>
          <w:lang w:val="en-MY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HD-ZIP III (5)</w:t>
      </w:r>
    </w:p>
    <w:p>
      <w:pPr>
        <w:pStyle w:val="Normal"/>
        <w:rPr/>
      </w:pPr>
      <w:r>
        <w:rPr/>
        <w:t>TTCTCGGGAAAAAAGTTTTTGCCCCGGTTTTCCCCACGCTTTTTGGGTGGGCCCTTTGGGAATACTCCAAGTTTTGCTTTCCCACCGGGGTGGGGGGTTTCTCCCCATGGTGGCCCCGGGGGGGGGGGGGAATTTCCCGGGGGTTTTTAATAGGCCCCCTTTAGGGCAAACCAGGGTTTTCACGCGGGGGATTTTTTTTTTTTTTTTTTTTTTTTTTTTTTTGCAATATAATGAAACGAATATCATTGACGACAGATTCTTCTTGGCACAAATCTTCTTTGCTGGCATACTTTTCTTAGCGCGCAAGAACAAGCTTGGAACGTAATATTTATATACACATTCGACCAAAACGTACGAATACTAATATACATAAAAATTAAACAACGACGACGCTGAGATTATTTGACGGTACTGTTATTCACGTCATCTAGCCTCTAGATCACGAAGTGTTTGCTGATTGCATTGTTAAGTGGCAATGAACACGGACATGCGCCTTTCATCTTCATCTTGATATATAATTGCTTAAAATAATAACAAAAAGTAACCTATAATTTAGACATGAAAATATATTCCTTTAAAATAAAGAGAGAGACATAGCCAAGTGCCTTGTAGCGCGATGACATTAAAGCCAGCCTTAGGAGCTGGCTTTCCTCTTTGTCCAGGGTTCGAGCGCCCTGCCTCCCCCTCTCCCTACTGGCTGTATCAATAAAAAAAGAAAAAAGAGAGAGATATAGCTATGAAGTGTCATTAAATGGATATGGGAGGCCCTTTATTAAAAAAAAATGAGGGAAGTTAAAAGTAGGAAAGAGTGACAAGCATGGTTGATAGTGGAATGGAGAGGAACATGAATGGGGATGTATTAGAAGAAGAGGAGGAGGGT</w:t>
      </w:r>
      <w:r>
        <w:rPr>
          <w:highlight w:val="yellow"/>
        </w:rPr>
        <w:t>GGAATGAAGCCTGGTCCGAG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D-ZIP III (6)</w:t>
      </w:r>
    </w:p>
    <w:p>
      <w:pPr>
        <w:pStyle w:val="Normal"/>
        <w:rPr/>
      </w:pPr>
      <w:r>
        <w:rPr/>
        <w:t>TTTTTTTTTTTTTCGACCAAGCTCATGGATTATGAACAAAAAGAATGCGGCGTAAAAAATGGTATATATAACCATGTCCCAACTCTTATATTTTGCATGCATATTGTGCATATGCTCACAGATACAAGGAGAAAGATACAGAGAATCAATTTGCAGTTTCACCAGCAGGGCCAGGGCGTGCATTCAACAAAGGTTGAAGAGCTTTGACTACAATGCTCATGTTTGGTCTGAAGTCAGCCTCATATTGCACGCATAGCGCAGCAACAGCAGCCATCTTAGCAACAGCTTTGGGTGGGTAATCTCCTCCTAGTTTTGTATCAACACACTGCCTAACTTTATCTTCGCTGAGTTTTGGTGTAGCCCAAGTAACCAGACTCTGCTGTCCACGAGGTAGTGTATGATCAACAGGCTTCCTTCCAGTCAAAAGTTCCAGAAGGACAACACCAAAACTGTACACGTCACTCTTAGCATTCAGTTGTCCGGTCATTGCATATTCTGGTGCATGATAGCCAAAGGTTCCAAGGACACGAGT</w:t>
      </w:r>
      <w:r>
        <w:rPr>
          <w:highlight w:val="yellow"/>
        </w:rPr>
        <w:t>GGAATGAAGCCTGGTCCGAG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HD-ZIP III (7) </w:t>
      </w:r>
      <w:r>
        <w:rPr/>
        <w:t>TTCCAGGGAAACGCTTTGCCCATGATTACGCCCAAGGTATTTTAGGGGGCCCTTTAGAATAATCCAAGGTTTGGCATCCCAACGGGGTGGGGGGGTTTCCCCAAAATGGTGGACCCTGCAGGGGGGGCGGGGAATTCCCTTAGGGGTTTTTTATACGGCCCCCCTTTAGGGGCAGCAGGGGGTTTAAAGCAGAGGAATTTTTTTTTTTTTTTTTTTTTTTTTTTTTGGAGAGCGAACGAATAGAACAAGTGGGAAGAATATTCAGATTTTGTTACAAAATTCATATCCAAGGCTTCATCTCCCTCCTCATACTCTGAAATCTGAACAGCTAAATCAACTTACAAGGGGATCAGACATGAGTGTTCTTCACTGGAGCAACAACTATATATATAAAATTGTTGTAAAAGTAACTGAGTCTCATATTTTGCTAACTATCCAGATTATATAAAGACCAATCCCTGCATTCTAAATTACGGCTTTCAATTCCAATCTAGTGGGAGGAAAAAAATCTCAGGGCTTCCACTCAATACATTGAAAGAATACATCCTTCCTCATGCTCAAAACCCTGTGATTTTACAGCCAACACTGTTTCATTTTACCATCATCAACCAGAGGCCTCCACTAGAAAACTTGCTCTCTCCAGCAACAAAACTAGGGAAGTTCTCAGGTCTAAACTCACAGATAAGCCCTAGTCGCACTTAATGTTTCGGTATATCCTTCTCACAAACAAATTTGAACCAAGATAACCCACAGCCCCGCAGAGAATTCCAAGTCCAAGACAAAACATCAAGGTGTATCCAAAATAGAAGCTAGTTT</w:t>
      </w:r>
      <w:r>
        <w:rPr>
          <w:highlight w:val="yellow"/>
        </w:rPr>
        <w:t>GGAATGAAGCCTGGTCCGAG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HD-ZIP III (8)</w:t>
      </w:r>
    </w:p>
    <w:p>
      <w:pPr>
        <w:pStyle w:val="Normal"/>
        <w:rPr/>
      </w:pPr>
      <w:r>
        <w:rPr/>
        <w:t>GCCCCACAGAAGACCTTTTCCCCCGTTTTTCCCCACTTTTTTGGGGGCCCCTTTTAAAAACCCCCATTTTGTTTCCCAACGGGGGGGGGGTTTCCCCCATGGGGGCCCCCCGGGGGGGGGGGAATTTTCTGGGGGTTTTTTAAGGCCCCCCTTTTGGGGAACCCGGGGGTTTTACCCGGGGAAATTTTTTTTTTTTTTTTTTTTTTTTTTTTTGGGTTTTTTTTTTTTTTTTTTTTTTTTTTTTTTTTTTTCTCATGAATAGCACAACGCTAATAGATATCCATAGAGAAACAAAATATTCCAAGTGTTTTGAACATCCGAAAAAGAAAAGGTACATAGTAAAATGAAGACAGCATTGACGCTATGAATCCTATTTTTGAACCTAAAACAGAGAAGTTCCCTTTCCCTTCTTATCTCCTCCAATCTCAAAGTGCTTGCACCTCTTAATAGCATGTTGGGATACATGTTTGCAACTCTGGCATTGCAGCCTCAAGACAATCTTCTTGGTGGTTTTAGCCTTTTTGTGGAACACAGGCTTTGTCTGTCCACCGTATCCTGACTGCTTACGGTCATAACGGCGCTTTCCCTGAGCTGCAAGGCTATCCTTGCCTTTCTTGTATTGAGTAACCTTGTGCAAGGTGTGCTTCTTGCACTCCTTATTCTTGCAGTAAGTCTTCTTGGTCTTTGGAACGTTCACCATGATGTGGATCAACCTGAGCTCCGCGCCGCTGAAGAGTGAAGAAGACGAGCTCGCTGA</w:t>
      </w:r>
      <w:r>
        <w:rPr>
          <w:highlight w:val="yellow"/>
        </w:rPr>
        <w:t>GGAATGAAGCCTGGTCCGAGA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D-ZIP III (9)</w:t>
      </w:r>
    </w:p>
    <w:p>
      <w:pPr>
        <w:pStyle w:val="Normal"/>
        <w:rPr/>
      </w:pPr>
      <w:r>
        <w:rPr/>
        <w:t>ACCCCCCAGGGGAGTTTCCAGGGGAAACGCTTGGTTTCTTTAAAGCCCGTCGGGTTTCGCCACCTTTGACTTGAGGGTCGATTTTTTGGATGCTTGTCAGGGGGGCGGAGCCTATGGAAAAACGCCAGCAACGGGGCCTTTTTACGGTTCCTGGCCTTTTGCTGGCCTTTTGCTCACATGTTCTTTCCTGCGTTATCCCCTGATTCTGTGGATAACCGTATTACCGCCTTTGAGTGAGCTGATACCGCTCGCCGCAGCCGAACGACCGAGCGCAGCGAGTCAGTGAGCGAGGAAGCGGAAGAGCGCCCAATACGCAAACCGCTTCTCCCCGCGCGTTGGCCGATTCATTAATGCAGCTGGCACGACAGGTTTCCCGACTGGAAAGCGGGCAGTGAGCGCAACGCAATTAATGTGAGTTAGCTCACTCATTAGGCACCCCAGGCTTTACACTTTATGCTTCCGGCTCGTATGTTGTGTGGAATTGTGAGCGGATAACAATTTCACACAGGAAACAGCTATGACCATGATTACGCCAAGCTATTTAGGTGACACTATAGAATACTCAAGCTATGCATCCAACGCGTTGGGAGCTCTCCCATATGGTCGACCTGCAGGCGGCCGCGAATTCACTAGTGATTCCAAATGCCT</w:t>
      </w:r>
      <w:r>
        <w:rPr>
          <w:highlight w:val="yellow"/>
        </w:rPr>
        <w:t>GGAATGAAGCCTGGTCCGAGA</w:t>
      </w:r>
    </w:p>
    <w:p>
      <w:pPr>
        <w:pStyle w:val="Normal"/>
        <w:rPr/>
      </w:pPr>
      <w:r>
        <w:rPr/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1: Nucleotide sequence of the nine mRNA target of amg-miR166 obtained via 3’ and 5’ RACE. HD-ZIP III (1-4) obtained via 5’ and 3’RACE mapping of amg-miR166 cleavage site while HD-ZIP III (5-9) obtained via 5’RACE mapping of amg-miR166 cleavage site. -amg-miR166 binding site are highlighted in yellow. Nucleotide and protein similarity of HD-ZIP III (1-4) obtained via blast analysis are shown. Blast analysis at nucleotide and protein level indicated HD-ZIP III (5-9) are novel gene targets of amg-miR166 (Blast output not shown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3:15:00Z</dcterms:created>
  <dc:creator>windows-7</dc:creator>
  <dc:description/>
  <cp:keywords/>
  <dc:language>en-US</dc:language>
  <cp:lastModifiedBy>USER</cp:lastModifiedBy>
  <dcterms:modified xsi:type="dcterms:W3CDTF">2012-10-19T13:15:00Z</dcterms:modified>
  <cp:revision>2</cp:revision>
  <dc:subject/>
  <dc:title/>
</cp:coreProperties>
</file>